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BC6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: TS=(("Patient-Reported Outcome*" OR "Patient-Reported Outcome*" OR PROM* OR "Patient Generated Data" OR "Patient-Centered Outcome*") AND ("Quality of Life" OR QoL OR "Health-Related Quality of Life" OR "Life Quality" OR "Well-Being" OR "Satisfaction") AND  ("Breast Neoplasm*" OR "Breast Cancer" OR Mastectom* OR "Breast-Conserving Surger*" OR "Breast Reconstruct*" OR "Oncoplastic Surger*" OR "Lymph Node Dissection") NOT ("Lung Cancer" OR "Colorectal Cancer" OR "Prostate Cancer" OR "Ovarian Cancer" OR "Pancreatic Cancer" OR "Melanoma" OR "Leukemia" OR "Lymphoma" OR "Multiple Myeloma" )) NOT TS=("animal model*" OR mice OR rat OR vitro) AND SU=(Medicine OR Surgery OR O</w:t>
      </w:r>
      <w:bookmarkStart w:id="0" w:name="_GoBack"/>
      <w:bookmarkEnd w:id="0"/>
      <w:r>
        <w:rPr>
          <w:rFonts w:hint="default" w:ascii="Times New Roman" w:hAnsi="Times New Roman" w:cs="Times New Roman"/>
        </w:rPr>
        <w:t>ncology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0B7E44"/>
    <w:rsid w:val="380B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2:12:00Z</dcterms:created>
  <dc:creator>李萌</dc:creator>
  <cp:lastModifiedBy>李萌</cp:lastModifiedBy>
  <dcterms:modified xsi:type="dcterms:W3CDTF">2025-10-22T02:1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5C3852AC1B74DA1A66EC6E37C052060_11</vt:lpwstr>
  </property>
  <property fmtid="{D5CDD505-2E9C-101B-9397-08002B2CF9AE}" pid="4" name="KSOTemplateDocerSaveRecord">
    <vt:lpwstr>eyJoZGlkIjoiZjk0MzE5NzU0YzY2MmUxYzFlMDk5YjE4NDgzZjRkYjUiLCJ1c2VySWQiOiIzNjEwMzQwNzEifQ==</vt:lpwstr>
  </property>
</Properties>
</file>